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5FF052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 table 1. AVWS-WM cases in the literature review.</w:t>
      </w:r>
    </w:p>
    <w:p w14:paraId="4095EF37">
      <w:pPr>
        <w:rPr>
          <w:rFonts w:hint="default" w:ascii="Times New Roman" w:hAnsi="Times New Roman" w:cs="Times New Roman"/>
        </w:rPr>
      </w:pPr>
    </w:p>
    <w:tbl>
      <w:tblPr>
        <w:tblStyle w:val="2"/>
        <w:tblW w:w="15518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616"/>
        <w:gridCol w:w="616"/>
        <w:gridCol w:w="3058"/>
        <w:gridCol w:w="719"/>
        <w:gridCol w:w="1079"/>
        <w:gridCol w:w="744"/>
        <w:gridCol w:w="840"/>
        <w:gridCol w:w="552"/>
        <w:gridCol w:w="1092"/>
        <w:gridCol w:w="1596"/>
        <w:gridCol w:w="2282"/>
        <w:gridCol w:w="982"/>
        <w:gridCol w:w="727"/>
      </w:tblGrid>
      <w:tr w14:paraId="7A9C3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tcBorders>
              <w:tl2br w:val="nil"/>
            </w:tcBorders>
            <w:shd w:val="clear" w:color="auto" w:fill="FFFFFF"/>
            <w:noWrap/>
            <w:vAlign w:val="center"/>
          </w:tcPr>
          <w:p w14:paraId="7ED1D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16" w:type="dxa"/>
            <w:shd w:val="clear" w:color="auto" w:fill="FFFFFF"/>
            <w:noWrap/>
            <w:vAlign w:val="center"/>
          </w:tcPr>
          <w:p w14:paraId="47D07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616" w:type="dxa"/>
            <w:shd w:val="clear" w:color="auto" w:fill="FFFFFF"/>
            <w:noWrap/>
            <w:vAlign w:val="center"/>
          </w:tcPr>
          <w:p w14:paraId="68FAA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3058" w:type="dxa"/>
            <w:shd w:val="clear" w:color="auto" w:fill="FFFFFF"/>
            <w:noWrap/>
            <w:vAlign w:val="center"/>
          </w:tcPr>
          <w:p w14:paraId="01DD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eeding manifestations</w:t>
            </w:r>
          </w:p>
        </w:tc>
        <w:tc>
          <w:tcPr>
            <w:tcW w:w="719" w:type="dxa"/>
            <w:shd w:val="clear" w:color="auto" w:fill="FFFFFF"/>
            <w:noWrap/>
            <w:vAlign w:val="center"/>
          </w:tcPr>
          <w:p w14:paraId="26243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 protein(g/L)</w:t>
            </w:r>
          </w:p>
        </w:tc>
        <w:tc>
          <w:tcPr>
            <w:tcW w:w="1079" w:type="dxa"/>
            <w:shd w:val="clear" w:color="auto" w:fill="FFFFFF"/>
            <w:noWrap/>
            <w:vAlign w:val="center"/>
          </w:tcPr>
          <w:p w14:paraId="6F300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TT(s)</w:t>
            </w:r>
          </w:p>
        </w:tc>
        <w:tc>
          <w:tcPr>
            <w:tcW w:w="744" w:type="dxa"/>
            <w:shd w:val="clear" w:color="auto" w:fill="FFFFFF"/>
            <w:noWrap/>
            <w:vAlign w:val="center"/>
          </w:tcPr>
          <w:p w14:paraId="4B468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VIII:C</w:t>
            </w:r>
          </w:p>
          <w:p w14:paraId="4DA4C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840" w:type="dxa"/>
            <w:shd w:val="clear" w:color="auto" w:fill="FFFFFF"/>
            <w:noWrap/>
            <w:vAlign w:val="center"/>
          </w:tcPr>
          <w:p w14:paraId="293F8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WF:Ag</w:t>
            </w:r>
          </w:p>
          <w:p w14:paraId="41853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2C2F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WF:Rco</w:t>
            </w:r>
          </w:p>
          <w:p w14:paraId="544F6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1092" w:type="dxa"/>
            <w:shd w:val="clear" w:color="auto" w:fill="FFFFFF"/>
            <w:noWrap/>
            <w:vAlign w:val="center"/>
          </w:tcPr>
          <w:p w14:paraId="691A0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meric profile</w:t>
            </w:r>
          </w:p>
        </w:tc>
        <w:tc>
          <w:tcPr>
            <w:tcW w:w="1596" w:type="dxa"/>
            <w:shd w:val="clear" w:color="auto" w:fill="FFFFFF"/>
            <w:noWrap/>
            <w:vAlign w:val="center"/>
          </w:tcPr>
          <w:p w14:paraId="67D4C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men</w:t>
            </w:r>
          </w:p>
        </w:tc>
        <w:tc>
          <w:tcPr>
            <w:tcW w:w="2282" w:type="dxa"/>
            <w:shd w:val="clear" w:color="auto" w:fill="FFFFFF"/>
            <w:noWrap/>
            <w:vAlign w:val="center"/>
          </w:tcPr>
          <w:p w14:paraId="225AD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eeding symptoms response</w:t>
            </w:r>
          </w:p>
        </w:tc>
        <w:tc>
          <w:tcPr>
            <w:tcW w:w="982" w:type="dxa"/>
            <w:shd w:val="clear" w:color="auto" w:fill="FFFFFF"/>
            <w:noWrap/>
            <w:vAlign w:val="center"/>
          </w:tcPr>
          <w:p w14:paraId="7E030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M response</w:t>
            </w:r>
          </w:p>
        </w:tc>
        <w:tc>
          <w:tcPr>
            <w:tcW w:w="727" w:type="dxa"/>
            <w:shd w:val="clear" w:color="auto" w:fill="FFFFFF"/>
            <w:noWrap/>
            <w:vAlign w:val="center"/>
          </w:tcPr>
          <w:p w14:paraId="156FD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1BF08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312F7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3CED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83F5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53B1A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eeding aftertooth extraction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99B7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A367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longe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BC84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BEB1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2243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D554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urred structure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ACB0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-COP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69610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919D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restart"/>
            <w:shd w:val="clear" w:color="auto" w:fill="auto"/>
            <w:noWrap/>
            <w:vAlign w:val="center"/>
          </w:tcPr>
          <w:p w14:paraId="714DF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6]</w:t>
            </w:r>
          </w:p>
        </w:tc>
      </w:tr>
      <w:tr w14:paraId="1DEEA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1E336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8487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BD0C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15C7E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orrhagia,epistaxis, fundus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5376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8045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longe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774D1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2EBB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70F20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1283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B190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-COP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2405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1ECF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2DD662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ADA2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6184D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F147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8517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E15C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455A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E414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79CDE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462B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4041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20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331D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ce of HMW-VWF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C8BC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157FB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4AE3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82D3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7]</w:t>
            </w:r>
          </w:p>
        </w:tc>
      </w:tr>
      <w:tr w14:paraId="61825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0BBA8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8A27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46FF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792F6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und bleeding, epitaxis, GI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CFAA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B617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76A56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2AF1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0D0B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1EB1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1985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6D6B1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ed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437E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727" w:type="dxa"/>
            <w:vMerge w:val="restart"/>
            <w:shd w:val="clear" w:color="auto" w:fill="auto"/>
            <w:noWrap/>
            <w:vAlign w:val="center"/>
          </w:tcPr>
          <w:p w14:paraId="1B922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8]</w:t>
            </w:r>
          </w:p>
        </w:tc>
      </w:tr>
      <w:tr w14:paraId="31DC4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54AA0E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7CA87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18D16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69703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4E002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92776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3A10C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18C0C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B01E1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F165B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26C3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alidomide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2FF15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657D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701CA6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A90F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5D994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BD5E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F436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30213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aturia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8965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D067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C26B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DF7C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67B6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%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44C0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B960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ambucil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8C1F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DD99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restart"/>
            <w:shd w:val="clear" w:color="auto" w:fill="auto"/>
            <w:noWrap/>
            <w:vAlign w:val="center"/>
          </w:tcPr>
          <w:p w14:paraId="7F2D3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9]</w:t>
            </w:r>
          </w:p>
        </w:tc>
      </w:tr>
      <w:tr w14:paraId="0A25B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0C20D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E47A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5BE8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2C551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E3DD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18E9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D631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A103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0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B8F5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0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57DD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9C2B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ambucil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71AED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DA7E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44420F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834C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338AE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1D9B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890B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1B8CA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3866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216F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720522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5AFD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EBAD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81E9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0C2D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5CB7D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DE74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restart"/>
            <w:shd w:val="clear" w:color="auto" w:fill="auto"/>
            <w:noWrap/>
            <w:vAlign w:val="center"/>
          </w:tcPr>
          <w:p w14:paraId="04220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0]</w:t>
            </w:r>
          </w:p>
        </w:tc>
      </w:tr>
      <w:tr w14:paraId="1839B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7363C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2E4D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FBDD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50BE4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F2FF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2F1E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8BFF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397B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3187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8462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4468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6703E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15C8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54A74D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6407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166ED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4BC5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E506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BB97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tal hemorrhage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BC9D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4D73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350DD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098B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B74E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BB1F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D536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7057E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02E7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37A30E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46C9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7FF49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5223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85CB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14876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5756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C81C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longe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36A4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86BA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CDA3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6510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3764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-COP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1807B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F737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restart"/>
            <w:shd w:val="clear" w:color="auto" w:fill="auto"/>
            <w:noWrap/>
            <w:vAlign w:val="center"/>
          </w:tcPr>
          <w:p w14:paraId="0A378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1]</w:t>
            </w:r>
          </w:p>
        </w:tc>
      </w:tr>
      <w:tr w14:paraId="50AFC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45E087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A6B4C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90A2B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80C97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7177B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56CDD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072CB8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2740F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84B33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07AAFF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A4E1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MP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5D46C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C643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518AD2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62BD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2153D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9860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DD00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CC19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B5D1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D852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longe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1EB6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C650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D630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8B87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8AB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-COP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4B8B5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B036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250AAB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B74D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35A6A0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3E23E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5F4FE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08DE44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19E73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674F5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086F25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EAEB3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057C3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0AF48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E9A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MP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61D0B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8CD9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5FBEAF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F006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69324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33E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5D22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03712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7366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FC61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longe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A9CB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4FE0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FE97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EFD0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9116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elalisi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150B9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EE6E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07062C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855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77CA1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8E24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D59E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01B22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, bruis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194F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8607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66BF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A9E9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D4BF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8BF7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A89E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-COP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0BF4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CE07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4E287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2]</w:t>
            </w:r>
          </w:p>
        </w:tc>
      </w:tr>
      <w:tr w14:paraId="77BB8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3C4A9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73CE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6B64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CD79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, bruis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CD21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D157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6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407A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A33B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8F84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EE28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2251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T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7CB81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4FF4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E674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3]</w:t>
            </w:r>
          </w:p>
        </w:tc>
      </w:tr>
      <w:tr w14:paraId="465C8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27957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9D00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4605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1019F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ngival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9C3F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2FDE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longe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7CB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2A67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F421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CFBA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604B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2C8CC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2E2C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1F545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4]</w:t>
            </w:r>
          </w:p>
        </w:tc>
      </w:tr>
      <w:tr w14:paraId="21938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48BC9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07AD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0498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011B4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 and ecchymos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EB12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758D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8C3F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1423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D8E5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0215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42F4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R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1ACBE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ued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B532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2BE0C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5]</w:t>
            </w:r>
          </w:p>
        </w:tc>
      </w:tr>
      <w:tr w14:paraId="3B316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16222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EA9B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583A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0F5CD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tal bleeding after surgery, hemarthros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69F7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51D0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longed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6BCC4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3704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EE30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002D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C4B3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48C3E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B198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restart"/>
            <w:shd w:val="clear" w:color="auto" w:fill="auto"/>
            <w:noWrap/>
            <w:vAlign w:val="center"/>
          </w:tcPr>
          <w:p w14:paraId="51801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6]</w:t>
            </w:r>
          </w:p>
        </w:tc>
      </w:tr>
      <w:tr w14:paraId="1AEB3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725AAB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FEE8B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1F9A7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290D90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B8794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6BE39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AC25B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81938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967D3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9A666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4CB6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brutini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5972B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E62A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284371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8A7D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6021D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DC8B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DDBE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8440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ngival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559E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E64B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082C0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2A62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7ABCF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D4B5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ce of VWF multimers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0328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C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26531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F247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PR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3A33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7]</w:t>
            </w:r>
          </w:p>
        </w:tc>
      </w:tr>
      <w:tr w14:paraId="0C195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294B3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422D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18B9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5B2DE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342A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197B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8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0AF0D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A0CE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6226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79DAC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E11B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-Cl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7C60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a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DA95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</w:t>
            </w:r>
          </w:p>
        </w:tc>
        <w:tc>
          <w:tcPr>
            <w:tcW w:w="727" w:type="dxa"/>
            <w:vMerge w:val="restart"/>
            <w:shd w:val="clear" w:color="auto" w:fill="auto"/>
            <w:noWrap/>
            <w:vAlign w:val="center"/>
          </w:tcPr>
          <w:p w14:paraId="7401B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8]</w:t>
            </w:r>
          </w:p>
        </w:tc>
      </w:tr>
      <w:tr w14:paraId="09A87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6D2A7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54AA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4167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47746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6939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7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04A6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D13C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0044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622BE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3EC4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al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3F57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09523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768D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3F4757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93D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6DF27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5C30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720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0FCAC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eeding after dental implant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543E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AE97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8F36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61A8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1A91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8F22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E447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6628E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69A3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567BC8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060A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46332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80E5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1425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58EB1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peritoneal haematoma, epistaxis, bruis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BBD9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5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D68E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3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E930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1482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791CA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D545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urred structure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A83C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98FE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nued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1867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14:paraId="65462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19]</w:t>
            </w:r>
          </w:p>
        </w:tc>
      </w:tr>
      <w:tr w14:paraId="23D6C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596EF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FE45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9013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46821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taneous bleeding, intraabdomi-l hematoma after CT-guided biopsy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5AA0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C8C5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700D2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9598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F262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750A6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A135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tuxima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0332C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1CF0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restart"/>
            <w:shd w:val="clear" w:color="auto" w:fill="auto"/>
            <w:noWrap/>
            <w:vAlign w:val="center"/>
          </w:tcPr>
          <w:p w14:paraId="454054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[20]</w:t>
            </w:r>
          </w:p>
        </w:tc>
      </w:tr>
      <w:tr w14:paraId="46742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3A9CB5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4CDA7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2C6B2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420EFF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109BC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02759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3F03E9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1385B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6C4F4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9A9DB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392A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nubrutinib--&gt;acalabrutini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1B805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F6AD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62ADCD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D3B1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1A351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C7E0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9C0F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0FC2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8186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50CB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36418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33B9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9D1D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546C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C261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5BF8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 bleeding symptoms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E544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11846B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BDF3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31037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228F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C040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706FB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urrent GI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A6CD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5C53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3453B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E82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F530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B530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B804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tuxima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04792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1824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21B364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F658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25CB8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E30D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E1B3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2C590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rist hematoma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FC69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9A03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36A13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CA88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CD12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7C26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AC0C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11AAC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M flare with bleeding requiring IVIG, Factor VIII/ VWF and therapy change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BC38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16189D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9AE9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29180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5446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6E4F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27216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8823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BC02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96FF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3295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8E2B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535F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3DAB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tuxima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5273E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 bleeding symptoms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92D8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1C635C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6A1D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5EF6F7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5D494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24F30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4DE3DC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01A05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C8F5A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09D017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7FC13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C7ECC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C8E05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9574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brutinib+ixazomi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591D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 bleeding symptoms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36F3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3160BE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B6A2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0C577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030C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B8E0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1B6B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, subarachnoid and reti-l hemorrhage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04DA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800A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7DBA7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8855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DD6A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2208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A579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27AC9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rovement of bleeding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C925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7B0108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2BA6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403B9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E5BB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D9EF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20AA0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imal hemorrhage, epis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B59A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6187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F056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B792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6502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EE15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78A5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1E89E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5C0B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3C0DE9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E79A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300EC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09BE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B974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7002A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D5AD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160B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36C35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FDD2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6281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877B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AE80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D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F294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EA6D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250DA9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0CC1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5B68C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853C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22D9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428C5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inal hemorrhage, epis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3B8E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05C4A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5AB56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E9E2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9392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6318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1974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brutinib+ixazomi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4BE13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M flare with bleeding requiring therapy change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1FA6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2CDF01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49F0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7CBE5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CF08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B53E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50CFC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uising, epis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FFEE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6506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5049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2FF2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56AD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CAAF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CB3F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utinib-Rituxima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CDE5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rsewing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E43C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7943D8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9E49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465A2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159B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6E71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EB76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 bleeding, epistaxis, cutaneous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C2F2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DB26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033DB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9275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7D6C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5622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4C66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06C1E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04D7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61A278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5B40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03A4CB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0538D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DB3BE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0E7E58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5D87C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A1A6F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755450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00565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726AF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CEDE1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5E4B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nubrutini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44948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rsening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30B1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355CBB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E362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78CDF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A329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17CD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4F2E8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6AC8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9E44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283ED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AA76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971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26B5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DAEF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dribine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14E7D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rovemen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AECF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253142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9427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26C4D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99AF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51B8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E650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BCD6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3E6D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8C52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36A7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DEE1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8D0A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DB5F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darabine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66774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9B2B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06CD44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2A7B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31676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F82E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3BA3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195C8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, GI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C3F6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7483B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5CA53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B7D6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2E4B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0AB92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02A1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ambucil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70A6D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 – recurrence of bleeding symptoms post- therapy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BC09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505EEC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A8C2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49BE8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8444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BB58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664D7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staxis, hematuria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EC4E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C177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AB61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60DF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48A1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906B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FCCB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tuximab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429B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 – recurrence of bleeding symptoms post- therapy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2F41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3B89A5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1A39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0D7B0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CECA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1841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13008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urrent knee hemarthrosis, retinal hemorrhage, thigh hematoma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ECC7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186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4F21A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B0F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C244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72EA6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D560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338E3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39CE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7774FA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9634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15" w:type="dxa"/>
            <w:shd w:val="clear" w:color="auto" w:fill="auto"/>
            <w:noWrap/>
            <w:vAlign w:val="center"/>
          </w:tcPr>
          <w:p w14:paraId="7CC30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629D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7F23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3058" w:type="dxa"/>
            <w:shd w:val="clear" w:color="auto" w:fill="auto"/>
            <w:noWrap/>
            <w:vAlign w:val="center"/>
          </w:tcPr>
          <w:p w14:paraId="3ACD0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menopausal vaginal bleeding and gum bleeding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D29F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418D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6B1F3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CF40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1057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22282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9987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</w:t>
            </w:r>
          </w:p>
        </w:tc>
        <w:tc>
          <w:tcPr>
            <w:tcW w:w="2282" w:type="dxa"/>
            <w:shd w:val="clear" w:color="auto" w:fill="auto"/>
            <w:noWrap/>
            <w:vAlign w:val="center"/>
          </w:tcPr>
          <w:p w14:paraId="77969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olutio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47B6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727" w:type="dxa"/>
            <w:vMerge w:val="continue"/>
            <w:shd w:val="clear" w:color="auto" w:fill="auto"/>
            <w:noWrap/>
            <w:vAlign w:val="center"/>
          </w:tcPr>
          <w:p w14:paraId="251D3A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bookmarkEnd w:id="0"/>
    </w:tbl>
    <w:p w14:paraId="36A79C08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5264ED"/>
    <w:rsid w:val="27CA29F2"/>
    <w:rsid w:val="282E5480"/>
    <w:rsid w:val="33F24B86"/>
    <w:rsid w:val="42612C2B"/>
    <w:rsid w:val="5F2303A3"/>
    <w:rsid w:val="7552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0</Words>
  <Characters>2757</Characters>
  <Lines>0</Lines>
  <Paragraphs>0</Paragraphs>
  <TotalTime>1</TotalTime>
  <ScaleCrop>false</ScaleCrop>
  <LinksUpToDate>false</LinksUpToDate>
  <CharactersWithSpaces>288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4:03:00Z</dcterms:created>
  <dc:creator>沈恺</dc:creator>
  <cp:lastModifiedBy>沈恺</cp:lastModifiedBy>
  <dcterms:modified xsi:type="dcterms:W3CDTF">2025-07-05T05:5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08BAE4C3CE34384A196D8A75526E526_11</vt:lpwstr>
  </property>
  <property fmtid="{D5CDD505-2E9C-101B-9397-08002B2CF9AE}" pid="4" name="KSOTemplateDocerSaveRecord">
    <vt:lpwstr>eyJoZGlkIjoiZjVhNGJiMWVmZTg4ZjFhYWZhYWFiMzBkODkwYWRkZmUiLCJ1c2VySWQiOiIzNzEwNzI2MzkifQ==</vt:lpwstr>
  </property>
</Properties>
</file>